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79A82E" w14:textId="7B587AF1" w:rsidR="00766727" w:rsidRDefault="00766727" w:rsidP="00766727">
      <w:pPr>
        <w:pStyle w:val="Sinespaciado"/>
        <w:jc w:val="both"/>
        <w:rPr>
          <w:b/>
          <w:bCs/>
          <w:lang w:val="en-US"/>
        </w:rPr>
      </w:pPr>
      <w:r w:rsidRPr="00766727">
        <w:rPr>
          <w:b/>
          <w:bCs/>
          <w:lang w:val="en-US"/>
        </w:rPr>
        <w:t xml:space="preserve">BIOMATEST Follow-up </w:t>
      </w:r>
      <w:r w:rsidRPr="00766727">
        <w:rPr>
          <w:b/>
          <w:bCs/>
          <w:lang w:val="en-US"/>
        </w:rPr>
        <w:t>Survey</w:t>
      </w:r>
      <w:r w:rsidRPr="00766727">
        <w:rPr>
          <w:b/>
          <w:bCs/>
          <w:lang w:val="en-US"/>
        </w:rPr>
        <w:t xml:space="preserve"> (</w:t>
      </w:r>
      <w:r w:rsidRPr="00766727">
        <w:rPr>
          <w:b/>
          <w:bCs/>
          <w:lang w:val="en-US"/>
        </w:rPr>
        <w:t>Intervention Group</w:t>
      </w:r>
      <w:r w:rsidRPr="00766727">
        <w:rPr>
          <w:b/>
          <w:bCs/>
          <w:lang w:val="en-US"/>
        </w:rPr>
        <w:t>)</w:t>
      </w:r>
    </w:p>
    <w:p w14:paraId="61EE3E40" w14:textId="77777777" w:rsidR="00766727" w:rsidRPr="00766727" w:rsidRDefault="00766727" w:rsidP="00766727">
      <w:pPr>
        <w:pStyle w:val="Sinespaciado"/>
        <w:jc w:val="both"/>
        <w:rPr>
          <w:b/>
          <w:bCs/>
          <w:lang w:val="en-US"/>
        </w:rPr>
      </w:pPr>
    </w:p>
    <w:p w14:paraId="3335921A" w14:textId="77777777" w:rsidR="00766727" w:rsidRPr="00766727" w:rsidRDefault="00766727" w:rsidP="00766727">
      <w:pPr>
        <w:pStyle w:val="Sinespaciado"/>
        <w:jc w:val="both"/>
      </w:pPr>
      <w:r w:rsidRPr="00766727">
        <w:t>1. E-mail address</w:t>
      </w:r>
      <w:r w:rsidRPr="00766727">
        <w:tab/>
      </w:r>
    </w:p>
    <w:p w14:paraId="2932BB6D" w14:textId="77777777" w:rsidR="00766727" w:rsidRPr="00766727" w:rsidRDefault="00766727" w:rsidP="00766727">
      <w:pPr>
        <w:pStyle w:val="Sinespaciado"/>
        <w:jc w:val="both"/>
      </w:pPr>
      <w:r w:rsidRPr="00766727">
        <w:t>2. Full name</w:t>
      </w:r>
      <w:r w:rsidRPr="00766727">
        <w:tab/>
      </w:r>
    </w:p>
    <w:p w14:paraId="1A4D0A9F" w14:textId="77777777" w:rsidR="00766727" w:rsidRPr="00766727" w:rsidRDefault="00766727" w:rsidP="00766727">
      <w:pPr>
        <w:pStyle w:val="Sinespaciado"/>
        <w:jc w:val="both"/>
      </w:pPr>
      <w:r w:rsidRPr="00766727">
        <w:t>3. In the last 15 days, have you taken antibiotics?</w:t>
      </w:r>
      <w:r w:rsidRPr="00766727">
        <w:tab/>
      </w:r>
    </w:p>
    <w:p w14:paraId="189D3292" w14:textId="77777777" w:rsidR="00766727" w:rsidRPr="00766727" w:rsidRDefault="00766727" w:rsidP="00766727">
      <w:pPr>
        <w:pStyle w:val="Sinespaciado"/>
        <w:jc w:val="both"/>
      </w:pPr>
      <w:r w:rsidRPr="00766727">
        <w:t>4. In the last 15 days have you travelled for more than a week?</w:t>
      </w:r>
      <w:r w:rsidRPr="00766727">
        <w:tab/>
      </w:r>
    </w:p>
    <w:p w14:paraId="61A9BABB" w14:textId="77777777" w:rsidR="00766727" w:rsidRPr="00766727" w:rsidRDefault="00766727" w:rsidP="00766727">
      <w:pPr>
        <w:pStyle w:val="Sinespaciado"/>
        <w:jc w:val="both"/>
      </w:pPr>
      <w:r w:rsidRPr="00766727">
        <w:t>5. In the last 15 days, have you had any surgical interventions?</w:t>
      </w:r>
    </w:p>
    <w:p w14:paraId="476D7628" w14:textId="77777777" w:rsidR="00766727" w:rsidRPr="00766727" w:rsidRDefault="00766727" w:rsidP="00766727">
      <w:pPr>
        <w:pStyle w:val="Sinespaciado"/>
        <w:jc w:val="both"/>
      </w:pPr>
      <w:r w:rsidRPr="00766727">
        <w:t xml:space="preserve">6. In the last 15 days, have you started taking any medication? </w:t>
      </w:r>
      <w:r w:rsidRPr="00766727">
        <w:tab/>
      </w:r>
    </w:p>
    <w:p w14:paraId="4D5AB313" w14:textId="77777777" w:rsidR="00766727" w:rsidRPr="00766727" w:rsidRDefault="00766727" w:rsidP="00766727">
      <w:pPr>
        <w:pStyle w:val="Sinespaciado"/>
        <w:jc w:val="both"/>
      </w:pPr>
      <w:r w:rsidRPr="00766727">
        <w:t>7. In the last 15 days, how many hours of sleep per day on average have you had?</w:t>
      </w:r>
      <w:r w:rsidRPr="00766727">
        <w:tab/>
      </w:r>
    </w:p>
    <w:p w14:paraId="2B94B1E0" w14:textId="77777777" w:rsidR="00766727" w:rsidRPr="00766727" w:rsidRDefault="00766727" w:rsidP="00766727">
      <w:pPr>
        <w:pStyle w:val="Sinespaciado"/>
        <w:jc w:val="both"/>
      </w:pPr>
      <w:r w:rsidRPr="00766727">
        <w:t>8. In the last 15 days, has your sleep been restful (restful = having energy, not feeling fatigue and carrying out daily activities in a normal way)?</w:t>
      </w:r>
      <w:r w:rsidRPr="00766727">
        <w:tab/>
      </w:r>
    </w:p>
    <w:p w14:paraId="0278AD47" w14:textId="77777777" w:rsidR="00766727" w:rsidRPr="00766727" w:rsidRDefault="00766727" w:rsidP="00766727">
      <w:pPr>
        <w:pStyle w:val="Sinespaciado"/>
        <w:jc w:val="both"/>
      </w:pPr>
      <w:r w:rsidRPr="00766727">
        <w:t>9. In the last 15 days, how often have you been physically active?</w:t>
      </w:r>
      <w:r w:rsidRPr="00766727">
        <w:tab/>
      </w:r>
    </w:p>
    <w:p w14:paraId="6A9C3A88" w14:textId="2C38A13C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 xml:space="preserve">10. </w:t>
      </w:r>
      <w:r w:rsidRPr="00766727">
        <w:rPr>
          <w:lang w:val="en-US"/>
        </w:rPr>
        <w:t>Which of the following physical activities have you done?</w:t>
      </w:r>
      <w:r w:rsidRPr="00766727">
        <w:rPr>
          <w:lang w:val="en-US"/>
        </w:rPr>
        <w:tab/>
      </w:r>
    </w:p>
    <w:p w14:paraId="067E6707" w14:textId="77777777" w:rsidR="00766727" w:rsidRPr="00766727" w:rsidRDefault="00766727" w:rsidP="00766727">
      <w:pPr>
        <w:pStyle w:val="Sinespaciado"/>
        <w:jc w:val="both"/>
      </w:pPr>
      <w:r w:rsidRPr="00766727">
        <w:t>Cardiovascular (walking, jogging, spinning, cycling, elliptical, swimming, dancing, aerobics)</w:t>
      </w:r>
    </w:p>
    <w:p w14:paraId="3A432613" w14:textId="77777777" w:rsidR="00766727" w:rsidRPr="00766727" w:rsidRDefault="00766727" w:rsidP="00766727">
      <w:pPr>
        <w:pStyle w:val="Sinespaciado"/>
        <w:jc w:val="both"/>
      </w:pPr>
      <w:r w:rsidRPr="00766727">
        <w:t>Strength (weight training, weights)</w:t>
      </w:r>
    </w:p>
    <w:p w14:paraId="3D187906" w14:textId="77777777" w:rsidR="00766727" w:rsidRPr="00766727" w:rsidRDefault="00766727" w:rsidP="00766727">
      <w:pPr>
        <w:pStyle w:val="Sinespaciado"/>
        <w:jc w:val="both"/>
      </w:pPr>
      <w:r w:rsidRPr="00766727">
        <w:t>Cardiovascular + strength</w:t>
      </w:r>
    </w:p>
    <w:p w14:paraId="6EE7B803" w14:textId="77777777" w:rsidR="00766727" w:rsidRDefault="00766727" w:rsidP="00766727">
      <w:pPr>
        <w:pStyle w:val="Sinespaciado"/>
        <w:jc w:val="both"/>
      </w:pPr>
      <w:r w:rsidRPr="00766727">
        <w:t>None</w:t>
      </w:r>
    </w:p>
    <w:p w14:paraId="738012F2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>11. How long do you exercise for each session?</w:t>
      </w:r>
      <w:r w:rsidRPr="00766727">
        <w:rPr>
          <w:lang w:val="en-US"/>
        </w:rPr>
        <w:tab/>
      </w:r>
    </w:p>
    <w:p w14:paraId="1363CB92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>12. In the last 15 days, how often have you eaten legumes (e.g. beans, lentils, chickpeas, blanquillos, kidney beans, peas)?</w:t>
      </w:r>
      <w:r w:rsidRPr="00766727">
        <w:rPr>
          <w:lang w:val="en-US"/>
        </w:rPr>
        <w:tab/>
      </w:r>
    </w:p>
    <w:p w14:paraId="76856B0A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>13. How often have you eaten whole fruits in the last 15 days (not counting juices or smoothies)?</w:t>
      </w:r>
      <w:r w:rsidRPr="00766727">
        <w:rPr>
          <w:lang w:val="en-US"/>
        </w:rPr>
        <w:tab/>
      </w:r>
    </w:p>
    <w:p w14:paraId="77685803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>14. How often have you eaten raw or cooked vegetables in the last 15 days?</w:t>
      </w:r>
      <w:r w:rsidRPr="00766727">
        <w:rPr>
          <w:lang w:val="en-US"/>
        </w:rPr>
        <w:tab/>
      </w:r>
    </w:p>
    <w:p w14:paraId="7905752E" w14:textId="77777777" w:rsid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>15. In the last 15 days how often have you eaten whole grains (e.g. brown rice, whole grain pasta, rolled oats, quinoa, whole grain bread, natural corn on the cob, rye)?</w:t>
      </w:r>
      <w:r w:rsidRPr="00766727">
        <w:rPr>
          <w:lang w:val="en-US"/>
        </w:rPr>
        <w:tab/>
      </w:r>
    </w:p>
    <w:p w14:paraId="265803F2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>16. In the last 15 days how often have you consumed fermented foods (e.g. sauerkraut, milk kefir, water kefir, yoghurt, kombucha)?</w:t>
      </w:r>
      <w:r w:rsidRPr="00766727">
        <w:rPr>
          <w:lang w:val="en-US"/>
        </w:rPr>
        <w:tab/>
      </w:r>
    </w:p>
    <w:p w14:paraId="199C1E21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>17. In the last 15 days how often have you consumed healthy fats (e.g. olive oil, ghee, coconut oil, avocado oil)?</w:t>
      </w:r>
      <w:r w:rsidRPr="00766727">
        <w:rPr>
          <w:lang w:val="en-US"/>
        </w:rPr>
        <w:tab/>
      </w:r>
    </w:p>
    <w:p w14:paraId="153C88D8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>18. In the last 15 days how often have you eaten processed foods (examples: fast foods, crackers, toast, cookies, white bread, white or yellow pasta, white rice)?</w:t>
      </w:r>
      <w:r w:rsidRPr="00766727">
        <w:rPr>
          <w:lang w:val="en-US"/>
        </w:rPr>
        <w:tab/>
      </w:r>
    </w:p>
    <w:p w14:paraId="4E5A8A6E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>19. In the last 15 days, how often have you eaten ultra-processed foods (examples: packaged foods, energy drinks, boxed cereals, sachet soups)?</w:t>
      </w:r>
      <w:r w:rsidRPr="00766727">
        <w:rPr>
          <w:lang w:val="en-US"/>
        </w:rPr>
        <w:tab/>
      </w:r>
    </w:p>
    <w:p w14:paraId="027D6E23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>20. How often have you consumed alcoholic beverages in the last 15 days?</w:t>
      </w:r>
      <w:r w:rsidRPr="00766727">
        <w:rPr>
          <w:lang w:val="en-US"/>
        </w:rPr>
        <w:tab/>
      </w:r>
    </w:p>
    <w:p w14:paraId="20F6F5D4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>21. In the last 15 days, how often have you consumed added sugar in your meals?</w:t>
      </w:r>
      <w:r w:rsidRPr="00766727">
        <w:rPr>
          <w:lang w:val="en-US"/>
        </w:rPr>
        <w:tab/>
      </w:r>
    </w:p>
    <w:p w14:paraId="413E0EDA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>22. In the last 15 days, how often have you eaten fried foods?</w:t>
      </w:r>
      <w:r w:rsidRPr="00766727">
        <w:rPr>
          <w:lang w:val="en-US"/>
        </w:rPr>
        <w:tab/>
      </w:r>
    </w:p>
    <w:p w14:paraId="04CC9305" w14:textId="52224FE5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 xml:space="preserve">23. How often per week did you eat the following </w:t>
      </w:r>
      <w:r w:rsidRPr="00766727">
        <w:rPr>
          <w:lang w:val="en-US"/>
        </w:rPr>
        <w:t>colors</w:t>
      </w:r>
      <w:r w:rsidRPr="00766727">
        <w:rPr>
          <w:lang w:val="en-US"/>
        </w:rPr>
        <w:t xml:space="preserve"> of the food rainbow? </w:t>
      </w:r>
    </w:p>
    <w:p w14:paraId="3730E7C8" w14:textId="1D7E5631" w:rsidR="00766727" w:rsidRPr="00766727" w:rsidRDefault="00766727" w:rsidP="00766727">
      <w:pPr>
        <w:pStyle w:val="Sinespaciado"/>
        <w:jc w:val="both"/>
        <w:rPr>
          <w:lang w:val="en-US"/>
        </w:rPr>
      </w:pPr>
      <w:r>
        <w:rPr>
          <w:lang w:val="en-US"/>
        </w:rPr>
        <w:t>[</w:t>
      </w:r>
      <w:r w:rsidRPr="00766727">
        <w:rPr>
          <w:lang w:val="en-US"/>
        </w:rPr>
        <w:t xml:space="preserve">Red] </w:t>
      </w:r>
    </w:p>
    <w:p w14:paraId="6A38A9A3" w14:textId="05713AC9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 xml:space="preserve">[Orange] </w:t>
      </w:r>
    </w:p>
    <w:p w14:paraId="1AD0C515" w14:textId="5080AE8B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>[Yellow]</w:t>
      </w:r>
      <w:r w:rsidRPr="00766727">
        <w:rPr>
          <w:lang w:val="en-US"/>
        </w:rPr>
        <w:tab/>
        <w:t xml:space="preserve"> </w:t>
      </w:r>
    </w:p>
    <w:p w14:paraId="56257B90" w14:textId="0A1C5259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 xml:space="preserve">[Green] </w:t>
      </w:r>
    </w:p>
    <w:p w14:paraId="77022158" w14:textId="56DA76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>[Blacks and Purples]</w:t>
      </w:r>
    </w:p>
    <w:p w14:paraId="27C62B99" w14:textId="390F8816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>[Brown]</w:t>
      </w:r>
      <w:r w:rsidRPr="00766727">
        <w:rPr>
          <w:lang w:val="en-US"/>
        </w:rPr>
        <w:tab/>
      </w:r>
    </w:p>
    <w:p w14:paraId="7883655E" w14:textId="0CCE6B4D" w:rsidR="00766727" w:rsidRPr="00766727" w:rsidRDefault="00766727" w:rsidP="00766727">
      <w:pPr>
        <w:pStyle w:val="Sinespaciado"/>
        <w:jc w:val="both"/>
        <w:rPr>
          <w:lang w:val="en-US"/>
        </w:rPr>
      </w:pPr>
      <w:r>
        <w:rPr>
          <w:lang w:val="en-US"/>
        </w:rPr>
        <w:t>[</w:t>
      </w:r>
      <w:r w:rsidRPr="00766727">
        <w:rPr>
          <w:lang w:val="en-US"/>
        </w:rPr>
        <w:t>White]</w:t>
      </w:r>
    </w:p>
    <w:p w14:paraId="63D4D0B7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>24. Do you feel full after each main meal of the day?</w:t>
      </w:r>
      <w:r w:rsidRPr="00766727">
        <w:rPr>
          <w:lang w:val="en-US"/>
        </w:rPr>
        <w:tab/>
      </w:r>
    </w:p>
    <w:p w14:paraId="7657E933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>25. In the last 15 days, how would you rate your compliance with the diet and lifestyle recommendations on a range of 0 to 10?</w:t>
      </w:r>
    </w:p>
    <w:p w14:paraId="6335D258" w14:textId="792B34CE" w:rsidR="0023050E" w:rsidRDefault="0023050E" w:rsidP="00766727">
      <w:pPr>
        <w:jc w:val="both"/>
        <w:rPr>
          <w:lang w:val="en-US"/>
        </w:rPr>
      </w:pPr>
    </w:p>
    <w:p w14:paraId="693BE512" w14:textId="09B5F5C0" w:rsidR="00766727" w:rsidRDefault="00766727" w:rsidP="00766727">
      <w:pPr>
        <w:jc w:val="both"/>
        <w:rPr>
          <w:lang w:val="en-US"/>
        </w:rPr>
      </w:pPr>
      <w:r w:rsidRPr="00766727">
        <w:rPr>
          <w:lang w:val="en-US"/>
        </w:rPr>
        <w:lastRenderedPageBreak/>
        <w:t>Please read the following statements and indicate from 0 to 3 to what degree this statement has happened to you during the past week.  The rating scale is as follows: 0: It has not happened to me; 1: It has happened to me a little, or some of the time; 2: It has happened to me a lot, or a good part of the time; 3: It has happened to me a lot, or most of the time.</w:t>
      </w:r>
    </w:p>
    <w:p w14:paraId="382B5F97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 xml:space="preserve">I had a hard time releasing the tension   </w:t>
      </w:r>
      <w:r w:rsidRPr="00766727">
        <w:rPr>
          <w:lang w:val="en-US"/>
        </w:rPr>
        <w:tab/>
      </w:r>
    </w:p>
    <w:p w14:paraId="72FEF4C6" w14:textId="1E298C03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 xml:space="preserve">I </w:t>
      </w:r>
      <w:r w:rsidRPr="00766727">
        <w:rPr>
          <w:lang w:val="en-US"/>
        </w:rPr>
        <w:t>realized</w:t>
      </w:r>
      <w:r w:rsidRPr="00766727">
        <w:rPr>
          <w:lang w:val="en-US"/>
        </w:rPr>
        <w:t xml:space="preserve"> that my mouth was dry </w:t>
      </w:r>
      <w:r w:rsidRPr="00766727">
        <w:rPr>
          <w:lang w:val="en-US"/>
        </w:rPr>
        <w:tab/>
      </w:r>
    </w:p>
    <w:p w14:paraId="3A0156BA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 xml:space="preserve">I couldn't feel any positive feelings </w:t>
      </w:r>
      <w:r w:rsidRPr="00766727">
        <w:rPr>
          <w:lang w:val="en-US"/>
        </w:rPr>
        <w:tab/>
      </w:r>
    </w:p>
    <w:p w14:paraId="6068EEB7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 xml:space="preserve">I found it difficult to breathe </w:t>
      </w:r>
      <w:r w:rsidRPr="00766727">
        <w:rPr>
          <w:lang w:val="en-US"/>
        </w:rPr>
        <w:tab/>
      </w:r>
    </w:p>
    <w:p w14:paraId="349AD7D2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 xml:space="preserve">I found it difficult to take the initiative to do things </w:t>
      </w:r>
      <w:r w:rsidRPr="00766727">
        <w:rPr>
          <w:lang w:val="en-US"/>
        </w:rPr>
        <w:tab/>
      </w:r>
    </w:p>
    <w:p w14:paraId="33565800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 xml:space="preserve">I overreacted in certain situations </w:t>
      </w:r>
      <w:r w:rsidRPr="00766727">
        <w:rPr>
          <w:lang w:val="en-US"/>
        </w:rPr>
        <w:tab/>
      </w:r>
    </w:p>
    <w:p w14:paraId="127AC122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 xml:space="preserve">I felt my hands shaking </w:t>
      </w:r>
      <w:r w:rsidRPr="00766727">
        <w:rPr>
          <w:lang w:val="en-US"/>
        </w:rPr>
        <w:tab/>
      </w:r>
    </w:p>
    <w:p w14:paraId="0A4FF39F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 xml:space="preserve">I felt that I was expending a great deal of energy. </w:t>
      </w:r>
      <w:r w:rsidRPr="00766727">
        <w:rPr>
          <w:lang w:val="en-US"/>
        </w:rPr>
        <w:tab/>
      </w:r>
    </w:p>
    <w:p w14:paraId="3841CC11" w14:textId="17EEC02C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 xml:space="preserve">I was worried about situations in which I might panic or where I might make a fool of myself. </w:t>
      </w:r>
    </w:p>
    <w:p w14:paraId="4F3E6F95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 xml:space="preserve">I have felt that there was nothing to look forward to. </w:t>
      </w:r>
      <w:r w:rsidRPr="00766727">
        <w:rPr>
          <w:lang w:val="en-US"/>
        </w:rPr>
        <w:tab/>
      </w:r>
    </w:p>
    <w:p w14:paraId="294B84F1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 xml:space="preserve">I felt restless </w:t>
      </w:r>
      <w:r w:rsidRPr="00766727">
        <w:rPr>
          <w:lang w:val="en-US"/>
        </w:rPr>
        <w:tab/>
      </w:r>
    </w:p>
    <w:p w14:paraId="5137D4E9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 xml:space="preserve">I found it difficult to relax </w:t>
      </w:r>
      <w:r w:rsidRPr="00766727">
        <w:rPr>
          <w:lang w:val="en-US"/>
        </w:rPr>
        <w:tab/>
      </w:r>
    </w:p>
    <w:p w14:paraId="65EFD3CC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 xml:space="preserve">I felt sad and depressed </w:t>
      </w:r>
      <w:r w:rsidRPr="00766727">
        <w:rPr>
          <w:lang w:val="en-US"/>
        </w:rPr>
        <w:tab/>
      </w:r>
    </w:p>
    <w:p w14:paraId="3C9D1B31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 xml:space="preserve">I did not tolerate anything that did not allow me to continue with what I was doing. </w:t>
      </w:r>
      <w:r w:rsidRPr="00766727">
        <w:rPr>
          <w:lang w:val="en-US"/>
        </w:rPr>
        <w:tab/>
      </w:r>
    </w:p>
    <w:p w14:paraId="7228F7B8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 xml:space="preserve">I felt I was at the point of panic </w:t>
      </w:r>
      <w:r w:rsidRPr="00766727">
        <w:rPr>
          <w:lang w:val="en-US"/>
        </w:rPr>
        <w:tab/>
      </w:r>
    </w:p>
    <w:p w14:paraId="28B454A4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 xml:space="preserve">I couldn't get excited about anything </w:t>
      </w:r>
      <w:r w:rsidRPr="00766727">
        <w:rPr>
          <w:lang w:val="en-US"/>
        </w:rPr>
        <w:tab/>
      </w:r>
    </w:p>
    <w:p w14:paraId="291FE8BA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 xml:space="preserve">I felt I was worth very little as a person </w:t>
      </w:r>
      <w:r w:rsidRPr="00766727">
        <w:rPr>
          <w:lang w:val="en-US"/>
        </w:rPr>
        <w:tab/>
      </w:r>
    </w:p>
    <w:p w14:paraId="482FF68B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 xml:space="preserve">I have tended to feel angry easily </w:t>
      </w:r>
      <w:r w:rsidRPr="00766727">
        <w:rPr>
          <w:lang w:val="en-US"/>
        </w:rPr>
        <w:tab/>
      </w:r>
    </w:p>
    <w:p w14:paraId="73121D91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 xml:space="preserve">I felt my heart pounding even though I had not made any physical exertion </w:t>
      </w:r>
      <w:r w:rsidRPr="00766727">
        <w:rPr>
          <w:lang w:val="en-US"/>
        </w:rPr>
        <w:tab/>
      </w:r>
    </w:p>
    <w:p w14:paraId="1905332C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 xml:space="preserve">I was afraid for no reason </w:t>
      </w:r>
      <w:r w:rsidRPr="00766727">
        <w:rPr>
          <w:lang w:val="en-US"/>
        </w:rPr>
        <w:tab/>
      </w:r>
    </w:p>
    <w:p w14:paraId="7788DD3F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>I felt that life had no meaning</w:t>
      </w:r>
    </w:p>
    <w:p w14:paraId="589CB7EA" w14:textId="77777777" w:rsidR="00766727" w:rsidRPr="00766727" w:rsidRDefault="00766727" w:rsidP="00766727">
      <w:pPr>
        <w:jc w:val="both"/>
        <w:rPr>
          <w:lang w:val="en-US"/>
        </w:rPr>
      </w:pPr>
    </w:p>
    <w:p w14:paraId="6093237C" w14:textId="6A74A51A" w:rsidR="00766727" w:rsidRDefault="00766727" w:rsidP="00766727">
      <w:pPr>
        <w:jc w:val="both"/>
        <w:rPr>
          <w:lang w:val="en-US"/>
        </w:rPr>
      </w:pPr>
    </w:p>
    <w:p w14:paraId="403FAEC6" w14:textId="77777777" w:rsidR="00766727" w:rsidRDefault="00766727" w:rsidP="00766727">
      <w:pPr>
        <w:jc w:val="both"/>
        <w:rPr>
          <w:lang w:val="en-US"/>
        </w:rPr>
      </w:pPr>
    </w:p>
    <w:p w14:paraId="10322D5B" w14:textId="77777777" w:rsidR="00766727" w:rsidRDefault="00766727" w:rsidP="00766727">
      <w:pPr>
        <w:jc w:val="both"/>
        <w:rPr>
          <w:lang w:val="en-US"/>
        </w:rPr>
      </w:pPr>
    </w:p>
    <w:p w14:paraId="317C934C" w14:textId="77777777" w:rsidR="00766727" w:rsidRDefault="00766727" w:rsidP="00766727">
      <w:pPr>
        <w:jc w:val="both"/>
        <w:rPr>
          <w:lang w:val="en-US"/>
        </w:rPr>
      </w:pPr>
    </w:p>
    <w:p w14:paraId="0A7EF667" w14:textId="77777777" w:rsidR="00766727" w:rsidRDefault="00766727" w:rsidP="00766727">
      <w:pPr>
        <w:jc w:val="both"/>
        <w:rPr>
          <w:lang w:val="en-US"/>
        </w:rPr>
      </w:pPr>
    </w:p>
    <w:p w14:paraId="26FF8900" w14:textId="77777777" w:rsidR="00766727" w:rsidRDefault="00766727" w:rsidP="00766727">
      <w:pPr>
        <w:jc w:val="both"/>
        <w:rPr>
          <w:lang w:val="en-US"/>
        </w:rPr>
      </w:pPr>
    </w:p>
    <w:p w14:paraId="51FB50A0" w14:textId="77777777" w:rsidR="00766727" w:rsidRDefault="00766727" w:rsidP="00766727">
      <w:pPr>
        <w:jc w:val="both"/>
        <w:rPr>
          <w:lang w:val="en-US"/>
        </w:rPr>
      </w:pPr>
    </w:p>
    <w:p w14:paraId="08D8BA4D" w14:textId="77777777" w:rsidR="00766727" w:rsidRDefault="00766727" w:rsidP="00766727">
      <w:pPr>
        <w:jc w:val="both"/>
        <w:rPr>
          <w:lang w:val="en-US"/>
        </w:rPr>
      </w:pPr>
    </w:p>
    <w:p w14:paraId="452B83D0" w14:textId="77777777" w:rsidR="00766727" w:rsidRDefault="00766727" w:rsidP="00766727">
      <w:pPr>
        <w:jc w:val="both"/>
        <w:rPr>
          <w:lang w:val="en-US"/>
        </w:rPr>
      </w:pPr>
    </w:p>
    <w:p w14:paraId="2D76FB93" w14:textId="77777777" w:rsidR="00766727" w:rsidRDefault="00766727" w:rsidP="00766727">
      <w:pPr>
        <w:jc w:val="both"/>
        <w:rPr>
          <w:lang w:val="en-US"/>
        </w:rPr>
      </w:pPr>
    </w:p>
    <w:p w14:paraId="72FEAAE6" w14:textId="77777777" w:rsidR="00766727" w:rsidRDefault="00766727" w:rsidP="00766727">
      <w:pPr>
        <w:jc w:val="both"/>
        <w:rPr>
          <w:lang w:val="en-US"/>
        </w:rPr>
      </w:pPr>
    </w:p>
    <w:p w14:paraId="0DC5CFDC" w14:textId="77777777" w:rsidR="00766727" w:rsidRDefault="00766727" w:rsidP="00766727">
      <w:pPr>
        <w:jc w:val="both"/>
        <w:rPr>
          <w:lang w:val="en-US"/>
        </w:rPr>
      </w:pPr>
    </w:p>
    <w:p w14:paraId="1F531605" w14:textId="7377F261" w:rsidR="00766727" w:rsidRPr="00766727" w:rsidRDefault="00766727" w:rsidP="00766727">
      <w:pPr>
        <w:pStyle w:val="Sinespaciado"/>
        <w:jc w:val="both"/>
        <w:rPr>
          <w:b/>
          <w:bCs/>
          <w:lang w:val="en-US"/>
        </w:rPr>
      </w:pPr>
      <w:r w:rsidRPr="00766727">
        <w:rPr>
          <w:b/>
          <w:bCs/>
          <w:lang w:val="en-US"/>
        </w:rPr>
        <w:lastRenderedPageBreak/>
        <w:t xml:space="preserve">BIOMATEST Monitoring </w:t>
      </w:r>
      <w:r>
        <w:rPr>
          <w:b/>
          <w:bCs/>
          <w:lang w:val="en-US"/>
        </w:rPr>
        <w:t>Survey</w:t>
      </w:r>
      <w:r w:rsidRPr="00766727">
        <w:rPr>
          <w:b/>
          <w:bCs/>
          <w:lang w:val="en-US"/>
        </w:rPr>
        <w:t xml:space="preserve"> (Contro</w:t>
      </w:r>
      <w:r w:rsidRPr="00766727">
        <w:rPr>
          <w:b/>
          <w:bCs/>
          <w:lang w:val="en-US"/>
        </w:rPr>
        <w:t>l Group</w:t>
      </w:r>
      <w:r w:rsidRPr="00766727">
        <w:rPr>
          <w:b/>
          <w:bCs/>
          <w:lang w:val="en-US"/>
        </w:rPr>
        <w:t>)</w:t>
      </w:r>
    </w:p>
    <w:p w14:paraId="1D47C1BE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</w:p>
    <w:p w14:paraId="5180885F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>1. E-mail address</w:t>
      </w:r>
      <w:r w:rsidRPr="00766727">
        <w:rPr>
          <w:lang w:val="en-US"/>
        </w:rPr>
        <w:tab/>
      </w:r>
    </w:p>
    <w:p w14:paraId="4AFC7416" w14:textId="66FA94D6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>2. Full name</w:t>
      </w:r>
    </w:p>
    <w:p w14:paraId="51FE4616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>3. In the last 15 days, have you taken antibiotics?</w:t>
      </w:r>
      <w:r w:rsidRPr="00766727">
        <w:rPr>
          <w:lang w:val="en-US"/>
        </w:rPr>
        <w:tab/>
      </w:r>
    </w:p>
    <w:p w14:paraId="22D38885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>4. In the last 15 days have you travelled for more than one week?</w:t>
      </w:r>
      <w:r w:rsidRPr="00766727">
        <w:rPr>
          <w:lang w:val="en-US"/>
        </w:rPr>
        <w:tab/>
      </w:r>
    </w:p>
    <w:p w14:paraId="28291795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>5. In the last 15 days have you had any surgical interventions?</w:t>
      </w:r>
    </w:p>
    <w:p w14:paraId="4B7A6A9F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 xml:space="preserve">6. In the last 15 days, have you started taking any medication? </w:t>
      </w:r>
      <w:r w:rsidRPr="00766727">
        <w:rPr>
          <w:lang w:val="en-US"/>
        </w:rPr>
        <w:tab/>
      </w:r>
    </w:p>
    <w:p w14:paraId="32593825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>7. In the last 15 days, how many hours of sleep per day on average have you had?</w:t>
      </w:r>
      <w:r w:rsidRPr="00766727">
        <w:rPr>
          <w:lang w:val="en-US"/>
        </w:rPr>
        <w:tab/>
      </w:r>
    </w:p>
    <w:p w14:paraId="23CBA9E0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>8. In the last 15 days, has your sleep been restful (restful = having energy, not feeling fatigue and carrying out daily activities in a normal way)?</w:t>
      </w:r>
      <w:r w:rsidRPr="00766727">
        <w:rPr>
          <w:lang w:val="en-US"/>
        </w:rPr>
        <w:tab/>
      </w:r>
    </w:p>
    <w:p w14:paraId="5740C653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>9. In the last 15 days, how often have you been physically active?</w:t>
      </w:r>
      <w:r w:rsidRPr="00766727">
        <w:rPr>
          <w:lang w:val="en-US"/>
        </w:rPr>
        <w:tab/>
      </w:r>
    </w:p>
    <w:p w14:paraId="6B0530B9" w14:textId="1D67A1C4" w:rsidR="00766727" w:rsidRPr="00766727" w:rsidRDefault="00766727" w:rsidP="00766727">
      <w:pPr>
        <w:pStyle w:val="Sinespaciado"/>
        <w:jc w:val="both"/>
        <w:rPr>
          <w:lang w:val="en-US"/>
        </w:rPr>
      </w:pPr>
      <w:r>
        <w:rPr>
          <w:lang w:val="en-US"/>
        </w:rPr>
        <w:t xml:space="preserve">10. </w:t>
      </w:r>
      <w:r w:rsidRPr="00766727">
        <w:rPr>
          <w:lang w:val="en-US"/>
        </w:rPr>
        <w:t>Which of the following physical activities have you done?</w:t>
      </w:r>
      <w:r w:rsidRPr="00766727">
        <w:rPr>
          <w:lang w:val="en-US"/>
        </w:rPr>
        <w:tab/>
      </w:r>
    </w:p>
    <w:p w14:paraId="412B097D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>Cardiovascular (walking, jogging, spinning, cycling, elliptical, swimming, dancing, aerobics)</w:t>
      </w:r>
    </w:p>
    <w:p w14:paraId="2B17E9FC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>Strength (weight training, weights)</w:t>
      </w:r>
    </w:p>
    <w:p w14:paraId="4F783FC3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>Cardiovascular + strength</w:t>
      </w:r>
    </w:p>
    <w:p w14:paraId="5333062A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>None</w:t>
      </w:r>
    </w:p>
    <w:p w14:paraId="2961CE96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>11. How long do you exercise for each session?</w:t>
      </w:r>
      <w:r w:rsidRPr="00766727">
        <w:rPr>
          <w:lang w:val="en-US"/>
        </w:rPr>
        <w:tab/>
      </w:r>
    </w:p>
    <w:p w14:paraId="283F0A0A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>12. In the last 15 days, how often have you eaten legumes (e.g. beans, lentils, chickpeas, blanquillos, kidney beans, peas)?</w:t>
      </w:r>
      <w:r w:rsidRPr="00766727">
        <w:rPr>
          <w:lang w:val="en-US"/>
        </w:rPr>
        <w:tab/>
      </w:r>
    </w:p>
    <w:p w14:paraId="1570E84B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>13. How often have you eaten whole fruits in the last 15 days (not counting juices or smoothies)?</w:t>
      </w:r>
      <w:r w:rsidRPr="00766727">
        <w:rPr>
          <w:lang w:val="en-US"/>
        </w:rPr>
        <w:tab/>
      </w:r>
    </w:p>
    <w:p w14:paraId="278C43BD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>14. How often have you eaten raw or cooked vegetables in the last 15 days?</w:t>
      </w:r>
      <w:r w:rsidRPr="00766727">
        <w:rPr>
          <w:lang w:val="en-US"/>
        </w:rPr>
        <w:tab/>
      </w:r>
    </w:p>
    <w:p w14:paraId="4B0F6FDE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>15. In the last 15 days, how often have you eaten whole grains (e.g. brown rice, whole wheat pasta, rolled oats, quinoa, whole grain bread, natural corn on the cob, rye)?</w:t>
      </w:r>
      <w:r w:rsidRPr="00766727">
        <w:rPr>
          <w:lang w:val="en-US"/>
        </w:rPr>
        <w:tab/>
      </w:r>
    </w:p>
    <w:p w14:paraId="2A43790F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>16. In the last 15 days how often have you consumed fermented foods (e.g. sauerkraut, milk kefir, water kefir, yoghurt, kombucha)?</w:t>
      </w:r>
      <w:r w:rsidRPr="00766727">
        <w:rPr>
          <w:lang w:val="en-US"/>
        </w:rPr>
        <w:tab/>
      </w:r>
    </w:p>
    <w:p w14:paraId="0FA86DD2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>17. In the last 15 days how often have you consumed healthy fats (e.g. olive oil, ghee, coconut oil, avocado oil)?</w:t>
      </w:r>
      <w:r w:rsidRPr="00766727">
        <w:rPr>
          <w:lang w:val="en-US"/>
        </w:rPr>
        <w:tab/>
      </w:r>
    </w:p>
    <w:p w14:paraId="4B89BA20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>18. In the last 15 days, how often have you eaten processed foods (examples: fast foods, crackers, toast, cookies, white bread, white or yellow pasta, white rice)?</w:t>
      </w:r>
      <w:r w:rsidRPr="00766727">
        <w:rPr>
          <w:lang w:val="en-US"/>
        </w:rPr>
        <w:tab/>
      </w:r>
    </w:p>
    <w:p w14:paraId="7DB6373C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>19. In the last 15 days, how often have you eaten ultra-processed foods (examples: packaged foods, energy drinks, boxed cereals, sachet soups)?</w:t>
      </w:r>
      <w:r w:rsidRPr="00766727">
        <w:rPr>
          <w:lang w:val="en-US"/>
        </w:rPr>
        <w:tab/>
      </w:r>
    </w:p>
    <w:p w14:paraId="5272024A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>20. How often have you consumed alcoholic beverages in the last 15 days?</w:t>
      </w:r>
      <w:r w:rsidRPr="00766727">
        <w:rPr>
          <w:lang w:val="en-US"/>
        </w:rPr>
        <w:tab/>
      </w:r>
    </w:p>
    <w:p w14:paraId="7ACEB6B5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>21. In the last 15 days, how often have you consumed added sugar in your meals?</w:t>
      </w:r>
      <w:r w:rsidRPr="00766727">
        <w:rPr>
          <w:lang w:val="en-US"/>
        </w:rPr>
        <w:tab/>
      </w:r>
    </w:p>
    <w:p w14:paraId="6744382F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>22. In the last 15 days, how often have you eaten fried food?</w:t>
      </w:r>
      <w:r w:rsidRPr="00766727">
        <w:rPr>
          <w:lang w:val="en-US"/>
        </w:rPr>
        <w:tab/>
      </w:r>
    </w:p>
    <w:p w14:paraId="3F2C5BA2" w14:textId="77777777" w:rsid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>23. Do you feel full after each main meal of the day?</w:t>
      </w:r>
      <w:r w:rsidRPr="00766727">
        <w:rPr>
          <w:lang w:val="en-US"/>
        </w:rPr>
        <w:tab/>
      </w:r>
    </w:p>
    <w:p w14:paraId="4DCD38EC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</w:p>
    <w:p w14:paraId="46AB1644" w14:textId="77777777" w:rsid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>Please read the following statements and indicate from 0 to 3 to what degree this statement has happened to you during the past week.  The rating scale is as follows: 0: It has not happened to me; 1: It has happened to me a little, or for some of the time; 2: It has happened to me a lot, or for a good part of the time; 3: It has happened to me a lot, or most of the time.</w:t>
      </w:r>
    </w:p>
    <w:p w14:paraId="05DF19D8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</w:p>
    <w:p w14:paraId="2C820074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 xml:space="preserve">I had a hard time releasing tension   </w:t>
      </w:r>
      <w:r w:rsidRPr="00766727">
        <w:rPr>
          <w:lang w:val="en-US"/>
        </w:rPr>
        <w:tab/>
      </w:r>
    </w:p>
    <w:p w14:paraId="12581C23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 xml:space="preserve">I noticed that my mouth was dry </w:t>
      </w:r>
      <w:r w:rsidRPr="00766727">
        <w:rPr>
          <w:lang w:val="en-US"/>
        </w:rPr>
        <w:tab/>
      </w:r>
    </w:p>
    <w:p w14:paraId="593C34D1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 xml:space="preserve">I could not feel any positive feelings </w:t>
      </w:r>
      <w:r w:rsidRPr="00766727">
        <w:rPr>
          <w:lang w:val="en-US"/>
        </w:rPr>
        <w:tab/>
      </w:r>
    </w:p>
    <w:p w14:paraId="75C3286A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 xml:space="preserve">I found it difficult to breathe </w:t>
      </w:r>
      <w:r w:rsidRPr="00766727">
        <w:rPr>
          <w:lang w:val="en-US"/>
        </w:rPr>
        <w:tab/>
      </w:r>
    </w:p>
    <w:p w14:paraId="5AF25953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 xml:space="preserve">I found it difficult to take the initiative to do things. </w:t>
      </w:r>
      <w:r w:rsidRPr="00766727">
        <w:rPr>
          <w:lang w:val="en-US"/>
        </w:rPr>
        <w:tab/>
      </w:r>
    </w:p>
    <w:p w14:paraId="1E59B7DF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lastRenderedPageBreak/>
        <w:t xml:space="preserve">I overreacted in certain situations </w:t>
      </w:r>
      <w:r w:rsidRPr="00766727">
        <w:rPr>
          <w:lang w:val="en-US"/>
        </w:rPr>
        <w:tab/>
      </w:r>
    </w:p>
    <w:p w14:paraId="72EF9D02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 xml:space="preserve">I felt my hands shaking </w:t>
      </w:r>
      <w:r w:rsidRPr="00766727">
        <w:rPr>
          <w:lang w:val="en-US"/>
        </w:rPr>
        <w:tab/>
      </w:r>
    </w:p>
    <w:p w14:paraId="6D673C00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 xml:space="preserve">I felt that I was expending a great deal of energy. </w:t>
      </w:r>
      <w:r w:rsidRPr="00766727">
        <w:rPr>
          <w:lang w:val="en-US"/>
        </w:rPr>
        <w:tab/>
      </w:r>
    </w:p>
    <w:p w14:paraId="2C75C9F5" w14:textId="0A0BBD13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>I was worried about situations in which I might panic or where I might make a fool of mysel</w:t>
      </w:r>
      <w:r>
        <w:rPr>
          <w:lang w:val="en-US"/>
        </w:rPr>
        <w:t>f</w:t>
      </w:r>
    </w:p>
    <w:p w14:paraId="3DD17C85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 xml:space="preserve">I have felt that there was nothing to look forward to. </w:t>
      </w:r>
      <w:r w:rsidRPr="00766727">
        <w:rPr>
          <w:lang w:val="en-US"/>
        </w:rPr>
        <w:tab/>
      </w:r>
    </w:p>
    <w:p w14:paraId="28A2BCDB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 xml:space="preserve">I felt restless </w:t>
      </w:r>
      <w:r w:rsidRPr="00766727">
        <w:rPr>
          <w:lang w:val="en-US"/>
        </w:rPr>
        <w:tab/>
      </w:r>
    </w:p>
    <w:p w14:paraId="0633DC6D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 xml:space="preserve">I found it difficult to relax </w:t>
      </w:r>
      <w:r w:rsidRPr="00766727">
        <w:rPr>
          <w:lang w:val="en-US"/>
        </w:rPr>
        <w:tab/>
      </w:r>
    </w:p>
    <w:p w14:paraId="0E9C044A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 xml:space="preserve">I felt sad and depressed </w:t>
      </w:r>
      <w:r w:rsidRPr="00766727">
        <w:rPr>
          <w:lang w:val="en-US"/>
        </w:rPr>
        <w:tab/>
      </w:r>
    </w:p>
    <w:p w14:paraId="125D3153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 xml:space="preserve">I did not tolerate anything that did not allow me to continue with what I was doing. </w:t>
      </w:r>
      <w:r w:rsidRPr="00766727">
        <w:rPr>
          <w:lang w:val="en-US"/>
        </w:rPr>
        <w:tab/>
      </w:r>
    </w:p>
    <w:p w14:paraId="1C39F799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 xml:space="preserve">I felt I was at the point of panic </w:t>
      </w:r>
      <w:r w:rsidRPr="00766727">
        <w:rPr>
          <w:lang w:val="en-US"/>
        </w:rPr>
        <w:tab/>
      </w:r>
    </w:p>
    <w:p w14:paraId="76DC7621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 xml:space="preserve">I couldn't get excited about anything </w:t>
      </w:r>
      <w:r w:rsidRPr="00766727">
        <w:rPr>
          <w:lang w:val="en-US"/>
        </w:rPr>
        <w:tab/>
      </w:r>
    </w:p>
    <w:p w14:paraId="02ACD01F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 xml:space="preserve">I felt I was worth very little as a person </w:t>
      </w:r>
      <w:r w:rsidRPr="00766727">
        <w:rPr>
          <w:lang w:val="en-US"/>
        </w:rPr>
        <w:tab/>
      </w:r>
    </w:p>
    <w:p w14:paraId="3AB8D99A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 xml:space="preserve">I have tended to feel angry easily </w:t>
      </w:r>
      <w:r w:rsidRPr="00766727">
        <w:rPr>
          <w:lang w:val="en-US"/>
        </w:rPr>
        <w:tab/>
      </w:r>
    </w:p>
    <w:p w14:paraId="6080C675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 xml:space="preserve">I felt my heart pounding even though I had not made any physical exertion </w:t>
      </w:r>
      <w:r w:rsidRPr="00766727">
        <w:rPr>
          <w:lang w:val="en-US"/>
        </w:rPr>
        <w:tab/>
      </w:r>
    </w:p>
    <w:p w14:paraId="474A5B5B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 xml:space="preserve">I was afraid for no reason </w:t>
      </w:r>
      <w:r w:rsidRPr="00766727">
        <w:rPr>
          <w:lang w:val="en-US"/>
        </w:rPr>
        <w:tab/>
      </w:r>
    </w:p>
    <w:p w14:paraId="0A9F9EA2" w14:textId="77777777" w:rsidR="00766727" w:rsidRPr="00766727" w:rsidRDefault="00766727" w:rsidP="00766727">
      <w:pPr>
        <w:pStyle w:val="Sinespaciado"/>
        <w:jc w:val="both"/>
        <w:rPr>
          <w:lang w:val="en-US"/>
        </w:rPr>
      </w:pPr>
      <w:r w:rsidRPr="00766727">
        <w:rPr>
          <w:lang w:val="en-US"/>
        </w:rPr>
        <w:t>I felt that life had no meaning</w:t>
      </w:r>
    </w:p>
    <w:p w14:paraId="10A47949" w14:textId="7FAEF9C8" w:rsidR="00766727" w:rsidRPr="00766727" w:rsidRDefault="00766727" w:rsidP="00766727">
      <w:pPr>
        <w:rPr>
          <w:lang w:val="en-US"/>
        </w:rPr>
      </w:pPr>
    </w:p>
    <w:sectPr w:rsidR="00766727" w:rsidRPr="0076672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727"/>
    <w:rsid w:val="00030F00"/>
    <w:rsid w:val="001B29EC"/>
    <w:rsid w:val="0023050E"/>
    <w:rsid w:val="00766727"/>
    <w:rsid w:val="00802FD4"/>
    <w:rsid w:val="008D21AF"/>
    <w:rsid w:val="00BE2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1D7C492"/>
  <w15:chartTrackingRefBased/>
  <w15:docId w15:val="{F8A5FFAF-7BC4-E54E-881F-0A8400786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FD4"/>
  </w:style>
  <w:style w:type="paragraph" w:styleId="Ttulo1">
    <w:name w:val="heading 1"/>
    <w:basedOn w:val="Normal"/>
    <w:next w:val="Normal"/>
    <w:link w:val="Ttulo1Car"/>
    <w:uiPriority w:val="9"/>
    <w:qFormat/>
    <w:rsid w:val="00802F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02F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02F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02F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02F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02F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02F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02F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02F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02F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02F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02F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02FD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02FD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02FD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02FD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02FD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02FD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02F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02F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02F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02F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Prrafodelista">
    <w:name w:val="List Paragraph"/>
    <w:basedOn w:val="Normal"/>
    <w:uiPriority w:val="34"/>
    <w:qFormat/>
    <w:rsid w:val="00802FD4"/>
    <w:pPr>
      <w:ind w:left="720"/>
      <w:contextualSpacing/>
    </w:pPr>
  </w:style>
  <w:style w:type="paragraph" w:styleId="Cita">
    <w:name w:val="Quote"/>
    <w:basedOn w:val="Normal"/>
    <w:next w:val="Normal"/>
    <w:link w:val="CitaCar"/>
    <w:uiPriority w:val="29"/>
    <w:qFormat/>
    <w:rsid w:val="00802F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02FD4"/>
    <w:rPr>
      <w:i/>
      <w:iCs/>
      <w:color w:val="404040" w:themeColor="text1" w:themeTint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02F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02FD4"/>
    <w:rPr>
      <w:i/>
      <w:iCs/>
      <w:color w:val="0F4761" w:themeColor="accent1" w:themeShade="BF"/>
    </w:rPr>
  </w:style>
  <w:style w:type="character" w:styleId="nfasisintenso">
    <w:name w:val="Intense Emphasis"/>
    <w:basedOn w:val="Fuentedeprrafopredeter"/>
    <w:uiPriority w:val="21"/>
    <w:qFormat/>
    <w:rsid w:val="00802FD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02FD4"/>
    <w:rPr>
      <w:b/>
      <w:bCs/>
      <w:smallCaps/>
      <w:color w:val="0F4761" w:themeColor="accent1" w:themeShade="BF"/>
      <w:spacing w:val="5"/>
    </w:rPr>
  </w:style>
  <w:style w:type="paragraph" w:styleId="Sinespaciado">
    <w:name w:val="No Spacing"/>
    <w:uiPriority w:val="1"/>
    <w:qFormat/>
    <w:rsid w:val="0076672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127</Words>
  <Characters>6200</Characters>
  <Application>Microsoft Office Word</Application>
  <DocSecurity>0</DocSecurity>
  <Lines>51</Lines>
  <Paragraphs>14</Paragraphs>
  <ScaleCrop>false</ScaleCrop>
  <Company/>
  <LinksUpToDate>false</LinksUpToDate>
  <CharactersWithSpaces>7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dia Maria Blel Jubiz</dc:creator>
  <cp:keywords/>
  <dc:description/>
  <cp:lastModifiedBy>Shadia Maria Blel Jubiz</cp:lastModifiedBy>
  <cp:revision>1</cp:revision>
  <dcterms:created xsi:type="dcterms:W3CDTF">2024-08-20T19:18:00Z</dcterms:created>
  <dcterms:modified xsi:type="dcterms:W3CDTF">2024-08-20T19:33:00Z</dcterms:modified>
</cp:coreProperties>
</file>